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DDB33" w14:textId="4C696B30" w:rsidR="002C630B" w:rsidRDefault="002C630B" w:rsidP="002C63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 V for:</w:t>
      </w:r>
    </w:p>
    <w:p w14:paraId="4AFEF7DD" w14:textId="77777777" w:rsidR="002C630B" w:rsidRDefault="002C630B" w:rsidP="002C630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277A5F0" w14:textId="77777777" w:rsidR="002C630B" w:rsidRDefault="002C630B" w:rsidP="002C630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xploring the diversity and disparity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rhabdodontomorph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rnithopods from the Late Cretaceous European archipelago</w:t>
      </w:r>
    </w:p>
    <w:p w14:paraId="3325BB0F" w14:textId="77777777" w:rsidR="002C630B" w:rsidRDefault="002C630B" w:rsidP="002C630B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4986043E" w14:textId="77777777" w:rsidR="002C630B" w:rsidRPr="002C630B" w:rsidRDefault="002C630B" w:rsidP="002C630B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proofErr w:type="spellStart"/>
      <w:r w:rsidRPr="002C630B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Łukasz</w:t>
      </w:r>
      <w:proofErr w:type="spellEnd"/>
      <w:r w:rsidRPr="002C630B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2C630B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Czepiński</w:t>
      </w:r>
      <w:proofErr w:type="spellEnd"/>
      <w:r w:rsidRPr="002C630B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 and Daniel Madzia</w:t>
      </w:r>
    </w:p>
    <w:p w14:paraId="355D978A" w14:textId="77777777" w:rsidR="002C630B" w:rsidRPr="002C630B" w:rsidRDefault="002C630B" w:rsidP="002C630B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</w:p>
    <w:p w14:paraId="628B5AE1" w14:textId="77777777" w:rsidR="002C630B" w:rsidRPr="002C630B" w:rsidRDefault="002C630B" w:rsidP="002C630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</w:p>
    <w:p w14:paraId="3374F471" w14:textId="0058F8AA" w:rsidR="00D22A1B" w:rsidRPr="0030302F" w:rsidRDefault="005E45B0" w:rsidP="005E45B0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0302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hanges to the character </w:t>
      </w:r>
      <w:r w:rsidR="00CE0002" w:rsidRPr="0030302F">
        <w:rPr>
          <w:rFonts w:ascii="Times New Roman" w:hAnsi="Times New Roman" w:cs="Times New Roman"/>
          <w:b/>
          <w:bCs/>
          <w:sz w:val="28"/>
          <w:szCs w:val="28"/>
          <w:lang w:val="en-US"/>
        </w:rPr>
        <w:t>scores</w:t>
      </w:r>
      <w:r w:rsidR="002E767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or </w:t>
      </w:r>
      <w:r w:rsidR="00D6318D">
        <w:rPr>
          <w:rFonts w:ascii="Times New Roman" w:hAnsi="Times New Roman" w:cs="Times New Roman"/>
          <w:b/>
          <w:bCs/>
          <w:sz w:val="28"/>
          <w:szCs w:val="28"/>
          <w:lang w:val="en-US"/>
        </w:rPr>
        <w:t>phylogenetic analyses</w:t>
      </w:r>
    </w:p>
    <w:p w14:paraId="06A01AF1" w14:textId="65872A6A" w:rsidR="00963023" w:rsidRPr="0030302F" w:rsidRDefault="00963023" w:rsidP="005E45B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6E5F78" w14:textId="60393D2A" w:rsidR="005E45B0" w:rsidRPr="00D6318D" w:rsidRDefault="00187846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O</w:t>
      </w:r>
      <w:r w:rsidR="002E22F6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belignathus</w:t>
      </w:r>
      <w:proofErr w:type="spellEnd"/>
      <w:r w:rsidR="002E22F6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="005E45B0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septimanicus</w:t>
      </w:r>
      <w:proofErr w:type="spellEnd"/>
      <w:r w:rsidR="00D631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gen. et comb. </w:t>
      </w:r>
      <w:proofErr w:type="spellStart"/>
      <w:r w:rsidR="00D6318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nov.</w:t>
      </w:r>
      <w:proofErr w:type="spellEnd"/>
    </w:p>
    <w:p w14:paraId="78759A9B" w14:textId="24CC06BD" w:rsidR="005E45B0" w:rsidRPr="0030302F" w:rsidRDefault="00874423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S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cores for non-mandible characters (1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–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1; 481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–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94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) were set as “?”.</w:t>
      </w:r>
    </w:p>
    <w:p w14:paraId="52B93161" w14:textId="13A3590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4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 (</w:t>
      </w:r>
      <w:proofErr w:type="spellStart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anteriormost</w:t>
      </w:r>
      <w:proofErr w:type="spellEnd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tip not preserved)</w:t>
      </w:r>
    </w:p>
    <w:p w14:paraId="25A846DC" w14:textId="686D655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1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43B3199F" w14:textId="7BCBC35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8EACF57" w14:textId="5311807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3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32109A1" w14:textId="1192D2E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57B5B33" w14:textId="44128C5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8669B26" w14:textId="0CEE28B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 (tooth row bowed medially, last tooth row ends in the same axis as the coronoid process)</w:t>
      </w:r>
    </w:p>
    <w:p w14:paraId="135B0907" w14:textId="279D946F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7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6760DB6" w14:textId="63541B8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9F8D37D" w14:textId="2CB0BC2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0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9D62A1D" w14:textId="132FAB5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81A9438" w14:textId="26CC194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 (the longitudinal groove is visible but most likely resulted from distortion of the specimen)</w:t>
      </w:r>
    </w:p>
    <w:p w14:paraId="1EB50196" w14:textId="7EF2338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9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210A97C8" w14:textId="065E60E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2E6DA7A7" w14:textId="6DB7F75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FC57CE5" w14:textId="4598059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7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655451F" w14:textId="741B54F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8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0496743" w14:textId="57982D4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10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B0B6D99" w14:textId="040EB03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lastRenderedPageBreak/>
        <w:t>42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07874E1" w14:textId="428B5EF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8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8289D9A" w14:textId="77C6DE8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932E9D3" w14:textId="2354C99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0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1411090" w14:textId="06C6CE8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4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82562CA" w14:textId="13ED994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D4BD099" w14:textId="1D1E5E9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08E6907" w14:textId="31205F6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2601DAA" w14:textId="41F83534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C5EE0B8" w14:textId="6A1DD65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0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EDFC423" w14:textId="15B5C31F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1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97475FE" w14:textId="790B301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3DF4DBE" w14:textId="3D4196B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6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</w:t>
      </w:r>
    </w:p>
    <w:p w14:paraId="48B63BE7" w14:textId="183EA2C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9: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224EA82" w14:textId="35F8432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0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D452BAF" w14:textId="1035F1B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5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51A9A3BA" w14:textId="008791B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3FAF786" w14:textId="6BEDD9D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9: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DF6D187" w14:textId="1ECB0E6F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0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0D12002" w14:textId="6EF58AF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4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1C598DB" w14:textId="5CE1335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486093D" w14:textId="467B9C7F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7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51D3BF4" w14:textId="0F2F92B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D91F4D4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536A4627" w14:textId="2F1B995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R</w:t>
      </w:r>
      <w:r w:rsidR="002E22F6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habdodon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priscus</w:t>
      </w:r>
      <w:proofErr w:type="spellEnd"/>
      <w:r w:rsidR="009453BA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lectotype and paralectotype dentaries</w:t>
      </w:r>
    </w:p>
    <w:p w14:paraId="2F12178B" w14:textId="0FD04F78" w:rsidR="005E45B0" w:rsidRPr="0030302F" w:rsidRDefault="00874423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S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cores for non-mandible characters (1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–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1; 481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–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94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</w:t>
      </w:r>
      <w:r w:rsidR="005E45B0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) were set as “?”.</w:t>
      </w:r>
    </w:p>
    <w:p w14:paraId="641DED03" w14:textId="458566F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3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6B1A6ACC" w14:textId="6A44B9E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F8004B9" w14:textId="699C932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3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D422DB6" w14:textId="61CD37A6" w:rsidR="005E45B0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8DCC10F" w14:textId="779CDEEA" w:rsidR="0030302F" w:rsidRDefault="0030302F" w:rsidP="005E45B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0: 0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A31DC8B" w14:textId="5820AE38" w:rsidR="0030302F" w:rsidRDefault="0030302F" w:rsidP="005E45B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1: 0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329205FC" w14:textId="78C873E1" w:rsidR="0030302F" w:rsidRDefault="0030302F" w:rsidP="005E45B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3B90FE35" w14:textId="0E64B4D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5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4750B19" w14:textId="4879644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lastRenderedPageBreak/>
        <w:t>363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: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937A1BC" w14:textId="7409EEE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4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: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6449977" w14:textId="3C1E392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5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0C040D9" w14:textId="6E8474E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A849DC5" w14:textId="6A85779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7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CA57FB5" w14:textId="1D48D19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4212763" w14:textId="0D9E490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69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6F0B245" w14:textId="0C63847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0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AF3C879" w14:textId="60DD2ED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1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55EA7C4" w14:textId="205B63C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B56F3EE" w14:textId="6D10539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1D8B040" w14:textId="2663907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0EE6955" w14:textId="54A9D92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7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54BB2CD" w14:textId="12FCA8A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8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41742E9" w14:textId="01DECF5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07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B6E8F5B" w14:textId="5BC4C05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0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B7E5E11" w14:textId="261419B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0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9EB7B02" w14:textId="6C2A290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2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9DAC47B" w14:textId="28743B2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8B08AD5" w14:textId="0E0DD96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7CAF9A6" w14:textId="4459170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8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0D84134" w14:textId="28D581F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2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34A30F3" w14:textId="21E7EEC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0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0449192" w14:textId="59C0CA9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1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1919031" w14:textId="5428214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3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8556EE9" w14:textId="22924DC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4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08CA295" w14:textId="61BEBE1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E4601F9" w14:textId="6D8F0FF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EC6911C" w14:textId="24640C2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7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2B9CF57" w14:textId="2D3358F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D54134C" w14:textId="25E7B31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3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5D752A84" w14:textId="44CDA91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0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72ECF6F9" w14:textId="20DD5C6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1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7CB9350" w14:textId="672ED55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7DF2A6C" w14:textId="0ABABF4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lastRenderedPageBreak/>
        <w:t>443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76B3A37" w14:textId="3949A0E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4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7A526AD" w14:textId="58AE6CAC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45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05C97465" w14:textId="368BE98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4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C830D5A" w14:textId="308A171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5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6AA3F42F" w14:textId="3CA39DCD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EDB9BA6" w14:textId="6BE984E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9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9EEEA59" w14:textId="789CA46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0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1DA13745" w14:textId="2C5BE174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6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4CD20ADD" w14:textId="5BE4F77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7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0F78DFD" w14:textId="79F7097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240EE440" w14:textId="1532132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6A572DB6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Mochlodon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vorosi</w:t>
      </w:r>
      <w:proofErr w:type="spellEnd"/>
    </w:p>
    <w:p w14:paraId="2D817D61" w14:textId="3D14EC8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3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5BB3B90B" w14:textId="66C29D1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1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18CECDCA" w14:textId="667563E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7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[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]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(</w:t>
      </w:r>
      <w:proofErr w:type="spellStart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intraspecifically</w:t>
      </w:r>
      <w:proofErr w:type="spellEnd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variable)</w:t>
      </w:r>
    </w:p>
    <w:p w14:paraId="50B97C59" w14:textId="4086714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-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6E4447C" w14:textId="00B595C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5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2E24474D" w14:textId="513ECD7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40D0315C" w14:textId="715D9C4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5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0E026ED7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0E62EE79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Mochlodon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suessi</w:t>
      </w:r>
      <w:proofErr w:type="spellEnd"/>
    </w:p>
    <w:p w14:paraId="04634C90" w14:textId="2F416F1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03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707CD10E" w14:textId="7C4FA5C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0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F6CEE62" w14:textId="1698077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1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11021FD0" w14:textId="2891B92A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198B2BEE" w14:textId="797940C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14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2</w:t>
      </w:r>
    </w:p>
    <w:p w14:paraId="0B211A3D" w14:textId="3BB6AE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5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0FF8424C" w14:textId="6A4FF07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42141090" w14:textId="17C8A18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61: 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16CC2B92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31B04FEA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Zalmoxes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robustus</w:t>
      </w:r>
    </w:p>
    <w:p w14:paraId="53F68F9C" w14:textId="6FD863C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7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2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[12] (some specimens referred to </w:t>
      </w:r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Z. robustus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have the tip at the mid height).</w:t>
      </w:r>
    </w:p>
    <w:p w14:paraId="34F03814" w14:textId="367FF88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38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[01]</w:t>
      </w:r>
    </w:p>
    <w:p w14:paraId="7EA41A06" w14:textId="7F47C63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lastRenderedPageBreak/>
        <w:t>347: 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[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]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(</w:t>
      </w:r>
      <w:proofErr w:type="spellStart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intraspecifically</w:t>
      </w:r>
      <w:proofErr w:type="spellEnd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variable)</w:t>
      </w:r>
    </w:p>
    <w:p w14:paraId="7887524F" w14:textId="3D6B7122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A6DA3E5" w14:textId="5DE00D4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14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2</w:t>
      </w:r>
    </w:p>
    <w:p w14:paraId="5B358A7E" w14:textId="776A3428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300ED8D1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44A0A9FC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Zalmoxes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shqiperorum</w:t>
      </w:r>
      <w:proofErr w:type="spellEnd"/>
    </w:p>
    <w:p w14:paraId="62A5FD24" w14:textId="385965C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1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 (ventral process not preserved)</w:t>
      </w:r>
    </w:p>
    <w:p w14:paraId="14ED2AB1" w14:textId="58A165F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28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698B8F41" w14:textId="42D0BDAB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0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2A03B157" w14:textId="44B4105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6AB732B1" w14:textId="4AE39F2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14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2</w:t>
      </w:r>
    </w:p>
    <w:p w14:paraId="11209336" w14:textId="195CF123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1: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29BC291A" w14:textId="1D9B8304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2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?</w:t>
      </w:r>
    </w:p>
    <w:p w14:paraId="3281A3E9" w14:textId="71FDE5E0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456: ?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0</w:t>
      </w:r>
    </w:p>
    <w:p w14:paraId="3279F6D7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0BFF5DBE" w14:textId="3468AFC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Convolosaurus</w:t>
      </w:r>
      <w:proofErr w:type="spellEnd"/>
      <w:r w:rsidR="009453BA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r w:rsidR="002E22F6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marri</w:t>
      </w:r>
    </w:p>
    <w:p w14:paraId="5EBBE803" w14:textId="2F2BF9E6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1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69C09873" w14:textId="451EC485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1 (“The posterior end of the tooth row in SMU 70444 and SMU 72834 extends one tooth medial to the coronoid process.” </w:t>
      </w:r>
      <w:proofErr w:type="spellStart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Andrzejewski</w:t>
      </w:r>
      <w:proofErr w:type="spellEnd"/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 xml:space="preserve"> et al.)</w:t>
      </w:r>
    </w:p>
    <w:p w14:paraId="1CA55A0F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0E7CA29B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Iani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smithi</w:t>
      </w:r>
      <w:proofErr w:type="spellEnd"/>
    </w:p>
    <w:p w14:paraId="5E76CDC7" w14:textId="4866059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0EC13159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248EE5F2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Tenontosaurus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dossi</w:t>
      </w:r>
      <w:proofErr w:type="spellEnd"/>
    </w:p>
    <w:p w14:paraId="19183AC0" w14:textId="0CF18BE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51929650" w14:textId="29912E81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F9D6E99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55A8E73B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Tenontosaurus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tilletii</w:t>
      </w:r>
      <w:proofErr w:type="spellEnd"/>
    </w:p>
    <w:p w14:paraId="4BBBA1D1" w14:textId="41B1E1EE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6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783BB187" w14:textId="603543D9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251689BF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6CAF280B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Leptoceratops</w:t>
      </w:r>
      <w:proofErr w:type="spellEnd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gracilis</w:t>
      </w:r>
      <w:proofErr w:type="spellEnd"/>
    </w:p>
    <w:p w14:paraId="16A02F07" w14:textId="7678B43F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p w14:paraId="1A38CAEE" w14:textId="77777777" w:rsidR="005E45B0" w:rsidRPr="0030302F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</w:p>
    <w:p w14:paraId="0FCDC675" w14:textId="0FA7BB9E" w:rsidR="005E45B0" w:rsidRPr="0030302F" w:rsidRDefault="009453BA" w:rsidP="005E45B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proofErr w:type="spellStart"/>
      <w:r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lastRenderedPageBreak/>
        <w:t>Protoceratops</w:t>
      </w:r>
      <w:proofErr w:type="spellEnd"/>
      <w:r w:rsidR="005E45B0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 xml:space="preserve"> </w:t>
      </w:r>
      <w:proofErr w:type="spellStart"/>
      <w:r w:rsidR="005E45B0" w:rsidRPr="003030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cs-CZ"/>
        </w:rPr>
        <w:t>andrewsi</w:t>
      </w:r>
      <w:proofErr w:type="spellEnd"/>
    </w:p>
    <w:p w14:paraId="7AFA217C" w14:textId="68E39492" w:rsidR="00F85F66" w:rsidRPr="00F85F66" w:rsidRDefault="005E45B0" w:rsidP="005E45B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</w:pP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348: 0</w:t>
      </w:r>
      <w:r w:rsidR="00874423"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→</w:t>
      </w:r>
      <w:r w:rsidRPr="00303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cs-CZ"/>
        </w:rPr>
        <w:t>1</w:t>
      </w:r>
    </w:p>
    <w:sectPr w:rsidR="00F85F66" w:rsidRPr="00F85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1B"/>
    <w:rsid w:val="000E4CF2"/>
    <w:rsid w:val="00187846"/>
    <w:rsid w:val="001E02FC"/>
    <w:rsid w:val="002C630B"/>
    <w:rsid w:val="002E22F6"/>
    <w:rsid w:val="002E7675"/>
    <w:rsid w:val="0030302F"/>
    <w:rsid w:val="00424E9E"/>
    <w:rsid w:val="005E45B0"/>
    <w:rsid w:val="00874423"/>
    <w:rsid w:val="009453BA"/>
    <w:rsid w:val="00963023"/>
    <w:rsid w:val="00AC4576"/>
    <w:rsid w:val="00CE0002"/>
    <w:rsid w:val="00D22A1B"/>
    <w:rsid w:val="00D6318D"/>
    <w:rsid w:val="00F8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43E54"/>
  <w15:chartTrackingRefBased/>
  <w15:docId w15:val="{CDA160AF-0A6C-401A-AD79-998305CE9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963023"/>
    <w:pPr>
      <w:ind w:left="720"/>
      <w:contextualSpacing/>
    </w:pPr>
  </w:style>
  <w:style w:type="paragraph" w:styleId="Normlnweb">
    <w:name w:val="Normal (Web)"/>
    <w:basedOn w:val="Normln"/>
    <w:uiPriority w:val="99"/>
    <w:semiHidden/>
    <w:unhideWhenUsed/>
    <w:rsid w:val="005E4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Revize">
    <w:name w:val="Revision"/>
    <w:hidden/>
    <w:uiPriority w:val="99"/>
    <w:semiHidden/>
    <w:rsid w:val="00945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5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348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dzia</dc:creator>
  <cp:keywords/>
  <dc:description/>
  <cp:lastModifiedBy>Daniel Madzia</cp:lastModifiedBy>
  <cp:revision>16</cp:revision>
  <dcterms:created xsi:type="dcterms:W3CDTF">2024-11-19T09:04:00Z</dcterms:created>
  <dcterms:modified xsi:type="dcterms:W3CDTF">2025-02-26T12:00:00Z</dcterms:modified>
</cp:coreProperties>
</file>